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4968" w:type="dxa"/>
        <w:tblLayout w:type="fixed"/>
        <w:tblLook w:val="04A0" w:firstRow="1" w:lastRow="0" w:firstColumn="1" w:lastColumn="0" w:noHBand="0" w:noVBand="1"/>
      </w:tblPr>
      <w:tblGrid>
        <w:gridCol w:w="2988"/>
        <w:gridCol w:w="1980"/>
      </w:tblGrid>
      <w:tr w:rsidR="0014732C" w:rsidRPr="0014732C" w:rsidTr="00111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:rsidR="0014732C" w:rsidRPr="00111F0A" w:rsidRDefault="0014732C" w:rsidP="0014732C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111F0A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omponent</w:t>
            </w:r>
          </w:p>
        </w:tc>
        <w:tc>
          <w:tcPr>
            <w:tcW w:w="1980" w:type="dxa"/>
            <w:noWrap/>
            <w:hideMark/>
          </w:tcPr>
          <w:p w:rsidR="0014732C" w:rsidRPr="0014732C" w:rsidRDefault="0014732C" w:rsidP="001473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oncentration</w:t>
            </w:r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Na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CO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30.2 mM</w:t>
            </w:r>
          </w:p>
        </w:tc>
      </w:tr>
      <w:tr w:rsidR="0014732C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NaCl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4.1 mM</w:t>
            </w:r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KH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PO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6.61 mM</w:t>
            </w:r>
          </w:p>
        </w:tc>
      </w:tr>
      <w:tr w:rsidR="0014732C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2F4A1D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 w:val="0"/>
                <w:color w:val="000000"/>
                <w:sz w:val="28"/>
                <w:szCs w:val="28"/>
              </w:rPr>
              <w:t>L-</w:t>
            </w:r>
            <w:r w:rsidR="0014732C"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Cysteine-</w:t>
            </w:r>
            <w:proofErr w:type="spellStart"/>
            <w:r w:rsidR="0014732C"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HCl</w:t>
            </w:r>
            <w:proofErr w:type="spellEnd"/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6.35 mM</w:t>
            </w:r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(NH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4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)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SO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4732C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6.23 mM</w:t>
            </w:r>
          </w:p>
        </w:tc>
      </w:tr>
      <w:tr w:rsidR="0014732C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Isobutyric</w:t>
            </w:r>
            <w:proofErr w:type="spellEnd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 acid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68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Isovaleric</w:t>
            </w:r>
            <w:proofErr w:type="spellEnd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 acid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58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4732C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Valeric</w:t>
            </w:r>
            <w:proofErr w:type="spellEnd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 acid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58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4732C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2-methylbutyric acid</w:t>
            </w:r>
          </w:p>
        </w:tc>
        <w:tc>
          <w:tcPr>
            <w:tcW w:w="1980" w:type="dxa"/>
            <w:noWrap/>
          </w:tcPr>
          <w:p w:rsidR="0014732C" w:rsidRPr="0014732C" w:rsidRDefault="0014732C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58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4732C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11F0A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CaCl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  <w:noWrap/>
          </w:tcPr>
          <w:p w:rsidR="0014732C" w:rsidRPr="0014732C" w:rsidRDefault="00111F0A" w:rsidP="0014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408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4732C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4732C" w:rsidRPr="00111F0A" w:rsidRDefault="00111F0A" w:rsidP="0014732C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MgCl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  <w:noWrap/>
          </w:tcPr>
          <w:p w:rsidR="0014732C" w:rsidRPr="0014732C" w:rsidRDefault="00111F0A" w:rsidP="0014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38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MnCl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12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 w:val="0"/>
                <w:color w:val="000000"/>
                <w:sz w:val="28"/>
                <w:szCs w:val="28"/>
              </w:rPr>
              <w:t>FeSO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65.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ZnCl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63.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 w:val="0"/>
                <w:color w:val="000000"/>
                <w:sz w:val="28"/>
                <w:szCs w:val="28"/>
              </w:rPr>
              <w:t>CoCl</w:t>
            </w: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7.98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Nicotinamide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1.64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μ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Pyridoxine </w:t>
            </w: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HCl</w:t>
            </w:r>
            <w:proofErr w:type="spellEnd"/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97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Thiamine </w:t>
            </w: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HCl</w:t>
            </w:r>
            <w:proofErr w:type="spellEnd"/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59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Riboflavin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53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Ca-D-</w:t>
            </w: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pantothenate</w:t>
            </w:r>
            <w:proofErr w:type="spellEnd"/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42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p-</w:t>
            </w: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Aminobenzoic</w:t>
            </w:r>
            <w:proofErr w:type="spellEnd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 acid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72.9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Biotin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20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Folic acid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2.8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proofErr w:type="spellStart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Tetrahydrofolic</w:t>
            </w:r>
            <w:proofErr w:type="spellEnd"/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 xml:space="preserve"> acid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2.8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  <w:tr w:rsidR="00111F0A" w:rsidRPr="0014732C" w:rsidTr="0011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:rsidR="00111F0A" w:rsidRPr="00111F0A" w:rsidRDefault="00111F0A" w:rsidP="00111F0A">
            <w:pPr>
              <w:rPr>
                <w:rFonts w:ascii="Calibri" w:hAnsi="Calibri"/>
                <w:b w:val="0"/>
                <w:color w:val="000000"/>
                <w:sz w:val="28"/>
                <w:szCs w:val="28"/>
              </w:rPr>
            </w:pPr>
            <w:r w:rsidRPr="00111F0A">
              <w:rPr>
                <w:rFonts w:ascii="Calibri" w:hAnsi="Calibri"/>
                <w:b w:val="0"/>
                <w:color w:val="000000"/>
                <w:sz w:val="28"/>
                <w:szCs w:val="28"/>
              </w:rPr>
              <w:t>Vitamin B12</w:t>
            </w:r>
          </w:p>
        </w:tc>
        <w:tc>
          <w:tcPr>
            <w:tcW w:w="1980" w:type="dxa"/>
            <w:noWrap/>
          </w:tcPr>
          <w:p w:rsidR="00111F0A" w:rsidRPr="0014732C" w:rsidRDefault="00111F0A" w:rsidP="00111F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1.48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M</w:t>
            </w:r>
            <w:proofErr w:type="spellEnd"/>
          </w:p>
        </w:tc>
      </w:tr>
    </w:tbl>
    <w:p w:rsidR="00E756CD" w:rsidRDefault="00E756CD"/>
    <w:sectPr w:rsidR="00E75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3A8" w:rsidRDefault="00C463A8" w:rsidP="00892717">
      <w:pPr>
        <w:spacing w:after="0" w:line="240" w:lineRule="auto"/>
      </w:pPr>
      <w:r>
        <w:separator/>
      </w:r>
    </w:p>
  </w:endnote>
  <w:endnote w:type="continuationSeparator" w:id="0">
    <w:p w:rsidR="00C463A8" w:rsidRDefault="00C463A8" w:rsidP="0089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3A8" w:rsidRDefault="00C463A8" w:rsidP="00892717">
      <w:pPr>
        <w:spacing w:after="0" w:line="240" w:lineRule="auto"/>
      </w:pPr>
      <w:r>
        <w:separator/>
      </w:r>
    </w:p>
  </w:footnote>
  <w:footnote w:type="continuationSeparator" w:id="0">
    <w:p w:rsidR="00C463A8" w:rsidRDefault="00C463A8" w:rsidP="00892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6E"/>
    <w:rsid w:val="00111F0A"/>
    <w:rsid w:val="0014732C"/>
    <w:rsid w:val="0014794C"/>
    <w:rsid w:val="00254817"/>
    <w:rsid w:val="002F4A1D"/>
    <w:rsid w:val="00404CF6"/>
    <w:rsid w:val="004C516C"/>
    <w:rsid w:val="004D2D9B"/>
    <w:rsid w:val="00596E33"/>
    <w:rsid w:val="006323C1"/>
    <w:rsid w:val="006F76C4"/>
    <w:rsid w:val="00892717"/>
    <w:rsid w:val="00A33B6E"/>
    <w:rsid w:val="00AE555A"/>
    <w:rsid w:val="00BF7D6D"/>
    <w:rsid w:val="00C463A8"/>
    <w:rsid w:val="00E7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gan Burnet</dc:creator>
  <cp:lastModifiedBy>Meagan Burnet</cp:lastModifiedBy>
  <cp:revision>2</cp:revision>
  <dcterms:created xsi:type="dcterms:W3CDTF">2015-08-25T18:55:00Z</dcterms:created>
  <dcterms:modified xsi:type="dcterms:W3CDTF">2015-08-25T18:55:00Z</dcterms:modified>
</cp:coreProperties>
</file>